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251BC" w14:textId="77777777" w:rsidR="00B175FB" w:rsidRPr="00C225F7" w:rsidRDefault="00B175FB" w:rsidP="00B175FB">
      <w:pPr>
        <w:rPr>
          <w:rFonts w:ascii="Times New Roman" w:hAnsi="Times New Roman" w:cs="Times New Roman"/>
        </w:rPr>
      </w:pPr>
      <w:r w:rsidRPr="00C225F7">
        <w:rPr>
          <w:rFonts w:ascii="Times New Roman" w:hAnsi="Times New Roman" w:cs="Times New Roman"/>
        </w:rPr>
        <w:t>Fig S</w:t>
      </w:r>
      <w:r w:rsidR="00FE460A" w:rsidRPr="00C225F7">
        <w:rPr>
          <w:rFonts w:ascii="Times New Roman" w:hAnsi="Times New Roman" w:cs="Times New Roman" w:hint="eastAsia"/>
        </w:rPr>
        <w:t>5</w:t>
      </w:r>
      <w:r w:rsidRPr="00C225F7">
        <w:rPr>
          <w:rFonts w:ascii="Times New Roman" w:hAnsi="Times New Roman" w:cs="Times New Roman"/>
        </w:rPr>
        <w:t>. Spatial distribution of HPAI hotspot outbreak farms by different HPAI subtypes under 3x3 km grid identified by Local Moran’s I spatial autocorrelation analyses during 2017.  (a) The high-high (HH) hotspot areas for outbreak farms by H5N2 and H5N8; (b) the HH areas for outbreak farms by H5N6; (c) Merge of HH areas of H5N2/H5N8 and H5N6. The overlapping hotspots colored in yellow</w:t>
      </w:r>
    </w:p>
    <w:p w14:paraId="30566F51" w14:textId="77777777" w:rsidR="00B175FB" w:rsidRPr="00C225F7" w:rsidRDefault="004F23F4" w:rsidP="00B175FB">
      <w:pPr>
        <w:rPr>
          <w:rFonts w:ascii="Times New Roman" w:hAnsi="Times New Roman" w:cs="Times New Roman"/>
        </w:rPr>
      </w:pPr>
      <w:r w:rsidRPr="00C225F7">
        <w:rPr>
          <w:rFonts w:ascii="Times New Roman" w:hAnsi="Times New Roman" w:cs="Times New Roman"/>
          <w:noProof/>
        </w:rPr>
        <w:drawing>
          <wp:inline distT="0" distB="0" distL="0" distR="0" wp14:anchorId="0B366310" wp14:editId="4083038D">
            <wp:extent cx="9569817" cy="54864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2261" cy="5487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F93DFB" w14:textId="77777777" w:rsidR="00B175FB" w:rsidRPr="00C225F7" w:rsidRDefault="00B175FB" w:rsidP="00B175FB">
      <w:pPr>
        <w:rPr>
          <w:rFonts w:ascii="Times New Roman" w:hAnsi="Times New Roman" w:cs="Times New Roman"/>
        </w:rPr>
      </w:pPr>
    </w:p>
    <w:p w14:paraId="3ACBB1EE" w14:textId="574DF5F9" w:rsidR="004F23F4" w:rsidRPr="00C225F7" w:rsidRDefault="004F23F4">
      <w:pPr>
        <w:widowControl/>
        <w:rPr>
          <w:rFonts w:ascii="Times New Roman" w:hAnsi="Times New Roman" w:cs="Times New Roman"/>
        </w:rPr>
      </w:pPr>
    </w:p>
    <w:sectPr w:rsidR="004F23F4" w:rsidRPr="00C225F7" w:rsidSect="00B22D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EF5BEB" w14:textId="77777777" w:rsidR="005D1EA2" w:rsidRDefault="005D1EA2" w:rsidP="00B22D48">
      <w:r>
        <w:separator/>
      </w:r>
    </w:p>
  </w:endnote>
  <w:endnote w:type="continuationSeparator" w:id="0">
    <w:p w14:paraId="0F963026" w14:textId="77777777" w:rsidR="005D1EA2" w:rsidRDefault="005D1EA2" w:rsidP="00B2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71AA7" w14:textId="77777777" w:rsidR="005D1EA2" w:rsidRDefault="005D1EA2" w:rsidP="00B22D48">
      <w:r>
        <w:separator/>
      </w:r>
    </w:p>
  </w:footnote>
  <w:footnote w:type="continuationSeparator" w:id="0">
    <w:p w14:paraId="0D525D50" w14:textId="77777777" w:rsidR="005D1EA2" w:rsidRDefault="005D1EA2" w:rsidP="00B2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EB8"/>
    <w:rsid w:val="00010C0D"/>
    <w:rsid w:val="000E55F6"/>
    <w:rsid w:val="00127441"/>
    <w:rsid w:val="002706CD"/>
    <w:rsid w:val="002C2018"/>
    <w:rsid w:val="00337E8B"/>
    <w:rsid w:val="00346C8F"/>
    <w:rsid w:val="00356D79"/>
    <w:rsid w:val="003A416B"/>
    <w:rsid w:val="003A7F83"/>
    <w:rsid w:val="003D23F7"/>
    <w:rsid w:val="003F6164"/>
    <w:rsid w:val="00407CF6"/>
    <w:rsid w:val="004373EB"/>
    <w:rsid w:val="004E715C"/>
    <w:rsid w:val="004F217F"/>
    <w:rsid w:val="004F23F4"/>
    <w:rsid w:val="00577C35"/>
    <w:rsid w:val="005D1EA2"/>
    <w:rsid w:val="006169C8"/>
    <w:rsid w:val="00661DF5"/>
    <w:rsid w:val="006E7EB8"/>
    <w:rsid w:val="007102D2"/>
    <w:rsid w:val="00840BB2"/>
    <w:rsid w:val="00966BB4"/>
    <w:rsid w:val="00AA3216"/>
    <w:rsid w:val="00B175FB"/>
    <w:rsid w:val="00B22D48"/>
    <w:rsid w:val="00B83B46"/>
    <w:rsid w:val="00B92211"/>
    <w:rsid w:val="00BA373C"/>
    <w:rsid w:val="00C01086"/>
    <w:rsid w:val="00C225F7"/>
    <w:rsid w:val="00C302A4"/>
    <w:rsid w:val="00D51486"/>
    <w:rsid w:val="00D622C0"/>
    <w:rsid w:val="00DA335A"/>
    <w:rsid w:val="00E04F4B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5794F5"/>
  <w15:docId w15:val="{85317B27-335F-4E60-9F82-C03553E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2D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2D48"/>
    <w:rPr>
      <w:sz w:val="20"/>
      <w:szCs w:val="20"/>
    </w:rPr>
  </w:style>
  <w:style w:type="character" w:styleId="Hyperlink">
    <w:name w:val="Hyperlink"/>
    <w:rsid w:val="00B175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5F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3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4</cp:revision>
  <dcterms:created xsi:type="dcterms:W3CDTF">2020-05-05T00:35:00Z</dcterms:created>
  <dcterms:modified xsi:type="dcterms:W3CDTF">2020-07-19T02:23:00Z</dcterms:modified>
</cp:coreProperties>
</file>